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3" w:line="480" w:lineRule="auto"/>
        <w:outlineLvl w:val="0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Hlk146488119"/>
      <w:r>
        <w:rPr>
          <w:rFonts w:hint="eastAsia" w:ascii="Times New Roman" w:hAnsi="Times New Roman" w:eastAsia="宋体" w:cs="Times New Roman"/>
          <w:b/>
          <w:bCs/>
          <w:color w:val="auto"/>
          <w:spacing w:val="-1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-1"/>
          <w:sz w:val="24"/>
          <w:szCs w:val="24"/>
          <w:lang w:val="en-US" w:eastAsia="zh-CN"/>
        </w:rPr>
        <w:t xml:space="preserve"> Table8 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-1"/>
          <w:sz w:val="24"/>
          <w:szCs w:val="24"/>
          <w:lang w:val="en-US" w:eastAsia="zh-CN"/>
        </w:rPr>
        <w:t>Corr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elations of eccDNA-chr2:131208878-131424362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with various parameter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in the male group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720" w:firstLineChars="300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212121"/>
                <w:kern w:val="0"/>
                <w:sz w:val="24"/>
                <w:szCs w:val="24"/>
                <w:lang w:bidi="ar"/>
              </w:rPr>
              <w:t>Parameter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240" w:firstLineChars="100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Cambria" w:cs="Times New Roman"/>
                <w:b/>
                <w:bCs/>
                <w:color w:val="212121"/>
                <w:kern w:val="0"/>
                <w:sz w:val="24"/>
                <w:szCs w:val="24"/>
                <w:lang w:bidi="ar"/>
              </w:rPr>
              <w:t>Correlation coefficient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ind w:firstLine="960" w:firstLineChars="400"/>
              <w:jc w:val="left"/>
              <w:textAlignment w:val="top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7"/>
                <w:rFonts w:ascii="Times New Roman" w:hAnsi="Times New Roman" w:eastAsia="Cambria" w:cs="Times New Roman"/>
                <w:b/>
                <w:bCs/>
                <w:iCs/>
                <w:color w:val="212121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eastAsia="Cambria" w:cs="Times New Roman"/>
                <w:b/>
                <w:bCs/>
                <w:color w:val="212121"/>
                <w:kern w:val="0"/>
                <w:sz w:val="24"/>
                <w:szCs w:val="24"/>
                <w:lang w:bidi="ar"/>
              </w:rPr>
              <w:t>‐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BMI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7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6MW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mPA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PCW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47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PV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4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4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NT-proBN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 w:val="0"/>
                <w:bCs w:val="0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Troponin 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Total bilirubin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AL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High-density lipoprotein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4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BU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8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C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U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LVE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Right atrial diameters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9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Right ventricular diameters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Pulmonary artery diamet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>Mitral orifice flow velocity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4874CB" w:themeColor="accent1"/>
                <w:sz w:val="24"/>
                <w:szCs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4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Arial" w:cs="Times New Roman"/>
                <w:color w:val="auto"/>
                <w:sz w:val="24"/>
                <w:szCs w:val="24"/>
              </w:rPr>
              <w:t xml:space="preserve">Pulmonary valvular orifice velocity 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4874CB" w:themeColor="accent1"/>
                <w:sz w:val="24"/>
                <w:szCs w:val="24"/>
                <w:lang w:val="en-US" w:eastAsia="zh-CN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24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Arial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77</w:t>
            </w:r>
          </w:p>
        </w:tc>
      </w:tr>
      <w:bookmarkEnd w:id="0"/>
    </w:tbl>
    <w:p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Definition of abbreviations: BMI = body mass index; 6MWD </w:t>
      </w:r>
      <w:bookmarkStart w:id="1" w:name="OLE_LINK4"/>
      <w:r>
        <w:rPr>
          <w:rFonts w:ascii="Times New Roman" w:hAnsi="Times New Roman" w:cs="Times New Roman"/>
          <w:sz w:val="24"/>
          <w:szCs w:val="24"/>
        </w:rPr>
        <w:t>=</w:t>
      </w:r>
      <w:bookmarkEnd w:id="1"/>
      <w:r>
        <w:rPr>
          <w:rFonts w:ascii="Times New Roman" w:hAnsi="Times New Roman" w:cs="Times New Roman"/>
          <w:sz w:val="24"/>
          <w:szCs w:val="24"/>
        </w:rPr>
        <w:t> 6-minute-walk distance; mPAP = mean pulmonary arterial pressure;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CWP</w:t>
      </w:r>
      <w:r>
        <w:rPr>
          <w:rFonts w:ascii="Times New Roman" w:hAnsi="Times New Roman" w:eastAsia="宋体" w:cs="Times New Roman"/>
          <w:sz w:val="24"/>
          <w:szCs w:val="24"/>
        </w:rPr>
        <w:t xml:space="preserve"> = pulmonary capillary wedge pressure; </w:t>
      </w:r>
      <w:r>
        <w:rPr>
          <w:rFonts w:ascii="Times New Roman" w:hAnsi="Times New Roman" w:cs="Times New Roman"/>
          <w:sz w:val="24"/>
          <w:szCs w:val="24"/>
        </w:rPr>
        <w:t>PVR = pulmonary vascular resistance; CI = cardiac index; NT-proBNP</w:t>
      </w:r>
      <w:bookmarkStart w:id="2" w:name="OLE_LINK7"/>
      <w:r>
        <w:rPr>
          <w:rFonts w:ascii="Times New Roman" w:hAnsi="Times New Roman" w:cs="Times New Roman"/>
          <w:sz w:val="24"/>
          <w:szCs w:val="24"/>
        </w:rPr>
        <w:t> = 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N-terminal pro–brain natriuretic peptide; </w:t>
      </w:r>
      <w:r>
        <w:rPr>
          <w:rFonts w:ascii="Times New Roman" w:hAnsi="Times New Roman" w:eastAsia="宋体" w:cs="Times New Roman"/>
          <w:sz w:val="24"/>
          <w:szCs w:val="24"/>
        </w:rPr>
        <w:t>BUN</w:t>
      </w:r>
      <w:r>
        <w:rPr>
          <w:rFonts w:ascii="Times New Roman" w:hAnsi="Times New Roman" w:cs="Times New Roman"/>
          <w:sz w:val="24"/>
          <w:szCs w:val="24"/>
        </w:rPr>
        <w:t> =</w:t>
      </w:r>
      <w:r>
        <w:rPr>
          <w:rFonts w:ascii="Times New Roman" w:hAnsi="Times New Roman" w:eastAsia="宋体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 xml:space="preserve">lood </w:t>
      </w:r>
      <w:r>
        <w:rPr>
          <w:rFonts w:ascii="Times New Roman" w:hAnsi="Times New Roman" w:eastAsia="宋体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rea </w:t>
      </w:r>
      <w:r>
        <w:rPr>
          <w:rFonts w:ascii="Times New Roman" w:hAnsi="Times New Roman" w:eastAsia="宋体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itrogen</w:t>
      </w:r>
      <w:r>
        <w:rPr>
          <w:rFonts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Arial" w:cs="Times New Roman"/>
          <w:color w:val="000000"/>
          <w:sz w:val="24"/>
          <w:szCs w:val="24"/>
        </w:rPr>
        <w:t xml:space="preserve">Cr </w:t>
      </w:r>
      <w:bookmarkStart w:id="3" w:name="OLE_LINK10"/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bookmarkEnd w:id="3"/>
      <w:r>
        <w:rPr>
          <w:rFonts w:ascii="Times New Roman" w:hAnsi="Times New Roman" w:eastAsia="宋体" w:cs="Times New Roman"/>
          <w:sz w:val="24"/>
          <w:szCs w:val="24"/>
        </w:rPr>
        <w:t>creatinine; UA</w:t>
      </w:r>
      <w:r>
        <w:rPr>
          <w:rFonts w:ascii="Times New Roman" w:hAnsi="Times New Roman" w:eastAsia="Arial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eastAsia="宋体" w:cs="Times New Roman"/>
          <w:sz w:val="24"/>
          <w:szCs w:val="24"/>
        </w:rPr>
        <w:t xml:space="preserve"> uric acid; </w:t>
      </w:r>
      <w:r>
        <w:rPr>
          <w:rFonts w:ascii="Times New Roman" w:hAnsi="Times New Roman" w:eastAsia="Arial" w:cs="Times New Roman"/>
          <w:color w:val="000000"/>
          <w:sz w:val="24"/>
          <w:szCs w:val="24"/>
        </w:rPr>
        <w:t xml:space="preserve">LVEF =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l</w:t>
      </w:r>
      <w:r>
        <w:rPr>
          <w:rFonts w:ascii="Times New Roman" w:hAnsi="Times New Roman" w:eastAsia="Arial" w:cs="Times New Roman"/>
          <w:color w:val="000000"/>
          <w:sz w:val="24"/>
          <w:szCs w:val="24"/>
        </w:rPr>
        <w:t>eft ventricular ejection fraction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1MjQwMmUxODdjNGEzYzA0MGE3OWU0ODljN2I2YmQifQ=="/>
  </w:docVars>
  <w:rsids>
    <w:rsidRoot w:val="00E6463D"/>
    <w:rsid w:val="000556BF"/>
    <w:rsid w:val="00702350"/>
    <w:rsid w:val="009C493A"/>
    <w:rsid w:val="00A51441"/>
    <w:rsid w:val="00E6463D"/>
    <w:rsid w:val="00EC1BD0"/>
    <w:rsid w:val="050D2A9B"/>
    <w:rsid w:val="057B5C57"/>
    <w:rsid w:val="09F91840"/>
    <w:rsid w:val="0DD71E98"/>
    <w:rsid w:val="0ECF0DC1"/>
    <w:rsid w:val="0FB90A15"/>
    <w:rsid w:val="127E6D86"/>
    <w:rsid w:val="14060DE1"/>
    <w:rsid w:val="166E7112"/>
    <w:rsid w:val="1F066139"/>
    <w:rsid w:val="1F2A7913"/>
    <w:rsid w:val="240D7F6A"/>
    <w:rsid w:val="26151358"/>
    <w:rsid w:val="26536AD1"/>
    <w:rsid w:val="2A0E67EA"/>
    <w:rsid w:val="2CC93F03"/>
    <w:rsid w:val="366854D4"/>
    <w:rsid w:val="378E2D18"/>
    <w:rsid w:val="37EB016A"/>
    <w:rsid w:val="388B1746"/>
    <w:rsid w:val="39615D2D"/>
    <w:rsid w:val="3F0C61E9"/>
    <w:rsid w:val="42A6360C"/>
    <w:rsid w:val="43056584"/>
    <w:rsid w:val="441F19B5"/>
    <w:rsid w:val="4508235C"/>
    <w:rsid w:val="454B049A"/>
    <w:rsid w:val="461F30AC"/>
    <w:rsid w:val="4A1328F1"/>
    <w:rsid w:val="50395ABF"/>
    <w:rsid w:val="597162CA"/>
    <w:rsid w:val="60BD0047"/>
    <w:rsid w:val="61CB0541"/>
    <w:rsid w:val="62740BD9"/>
    <w:rsid w:val="64346FEE"/>
    <w:rsid w:val="683F40A4"/>
    <w:rsid w:val="71211F2C"/>
    <w:rsid w:val="73D239B1"/>
    <w:rsid w:val="74143FCA"/>
    <w:rsid w:val="75556648"/>
    <w:rsid w:val="76B455F0"/>
    <w:rsid w:val="7A884DCA"/>
    <w:rsid w:val="7B3F7B7E"/>
    <w:rsid w:val="7E0E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autoRedefine/>
    <w:qFormat/>
    <w:uiPriority w:val="0"/>
    <w:rPr>
      <w:i/>
    </w:rPr>
  </w:style>
  <w:style w:type="character" w:customStyle="1" w:styleId="8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B749B-1AF2-4806-983C-D8F1C2B1B2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6</Words>
  <Characters>892</Characters>
  <Lines>7</Lines>
  <Paragraphs>2</Paragraphs>
  <TotalTime>0</TotalTime>
  <ScaleCrop>false</ScaleCrop>
  <LinksUpToDate>false</LinksUpToDate>
  <CharactersWithSpaces>104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13:55:00Z</dcterms:created>
  <dc:creator>DELL</dc:creator>
  <cp:lastModifiedBy>许露</cp:lastModifiedBy>
  <dcterms:modified xsi:type="dcterms:W3CDTF">2024-03-20T03:36:4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7B36D85D895474DA94E76C0557DE7E0_12</vt:lpwstr>
  </property>
</Properties>
</file>